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78ADC" w14:textId="4F00DEA6" w:rsidR="00695EAD" w:rsidRDefault="00DD3FAA" w:rsidP="00DD3FAA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DD3FAA">
        <w:rPr>
          <w:rFonts w:ascii="Times New Roman" w:hAnsi="Times New Roman" w:cs="Times New Roman"/>
          <w:b/>
          <w:bCs/>
          <w:sz w:val="24"/>
          <w:szCs w:val="28"/>
        </w:rPr>
        <w:t>TableS2.Factors affecting treatment selection</w:t>
      </w:r>
    </w:p>
    <w:tbl>
      <w:tblPr>
        <w:tblStyle w:val="1"/>
        <w:tblpPr w:leftFromText="180" w:rightFromText="180" w:vertAnchor="text" w:horzAnchor="margin" w:tblpXSpec="center" w:tblpY="230"/>
        <w:tblW w:w="758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85" w:type="dxa"/>
        </w:tblCellMar>
        <w:tblLook w:val="04A0" w:firstRow="1" w:lastRow="0" w:firstColumn="1" w:lastColumn="0" w:noHBand="0" w:noVBand="1"/>
      </w:tblPr>
      <w:tblGrid>
        <w:gridCol w:w="1512"/>
        <w:gridCol w:w="1136"/>
        <w:gridCol w:w="1162"/>
        <w:gridCol w:w="2141"/>
        <w:gridCol w:w="1630"/>
      </w:tblGrid>
      <w:tr w:rsidR="00AA3DEC" w:rsidRPr="00070E3B" w14:paraId="20C4C576" w14:textId="77777777" w:rsidTr="005746C6">
        <w:trPr>
          <w:trHeight w:val="457"/>
        </w:trPr>
        <w:tc>
          <w:tcPr>
            <w:tcW w:w="1512" w:type="dxa"/>
            <w:tcBorders>
              <w:top w:val="single" w:sz="18" w:space="0" w:color="auto"/>
              <w:bottom w:val="single" w:sz="12" w:space="0" w:color="auto"/>
            </w:tcBorders>
          </w:tcPr>
          <w:p w14:paraId="1DDF9CB0" w14:textId="7E9937BA" w:rsidR="00AA3DEC" w:rsidRPr="00AA3DEC" w:rsidRDefault="00AA3DEC" w:rsidP="00AA3DEC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92541609"/>
            <w:r w:rsidRPr="00AA3DEC">
              <w:rPr>
                <w:b/>
                <w:bCs/>
              </w:rPr>
              <w:t>Characteristics</w:t>
            </w:r>
          </w:p>
        </w:tc>
        <w:tc>
          <w:tcPr>
            <w:tcW w:w="1136" w:type="dxa"/>
            <w:tcBorders>
              <w:top w:val="single" w:sz="18" w:space="0" w:color="auto"/>
              <w:bottom w:val="single" w:sz="8" w:space="0" w:color="auto"/>
            </w:tcBorders>
          </w:tcPr>
          <w:p w14:paraId="777A792D" w14:textId="14754D2A" w:rsidR="00AA3DEC" w:rsidRPr="00AA3DEC" w:rsidRDefault="00AA3DEC" w:rsidP="00AA3DEC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A3DEC">
              <w:rPr>
                <w:b/>
                <w:bCs/>
              </w:rPr>
              <w:t>N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8" w:space="0" w:color="auto"/>
            </w:tcBorders>
          </w:tcPr>
          <w:p w14:paraId="1FC0DCC4" w14:textId="63842D20" w:rsidR="00AA3DEC" w:rsidRPr="00AA3DEC" w:rsidRDefault="00AA3DEC" w:rsidP="00AA3DEC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A3DEC">
              <w:rPr>
                <w:b/>
                <w:bCs/>
              </w:rPr>
              <w:t>OR</w:t>
            </w:r>
          </w:p>
        </w:tc>
        <w:tc>
          <w:tcPr>
            <w:tcW w:w="2141" w:type="dxa"/>
            <w:tcBorders>
              <w:top w:val="single" w:sz="18" w:space="0" w:color="auto"/>
              <w:bottom w:val="single" w:sz="8" w:space="0" w:color="auto"/>
            </w:tcBorders>
          </w:tcPr>
          <w:p w14:paraId="19719BC8" w14:textId="5D5306E1" w:rsidR="00AA3DEC" w:rsidRPr="00AA3DEC" w:rsidRDefault="00AA3DEC" w:rsidP="00AA3DEC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A3DEC">
              <w:rPr>
                <w:b/>
                <w:bCs/>
              </w:rPr>
              <w:t>95% CI</w:t>
            </w:r>
          </w:p>
        </w:tc>
        <w:tc>
          <w:tcPr>
            <w:tcW w:w="1630" w:type="dxa"/>
            <w:tcBorders>
              <w:top w:val="single" w:sz="18" w:space="0" w:color="auto"/>
              <w:bottom w:val="single" w:sz="8" w:space="0" w:color="auto"/>
            </w:tcBorders>
          </w:tcPr>
          <w:p w14:paraId="4D07012C" w14:textId="72874789" w:rsidR="00AA3DEC" w:rsidRPr="00AA3DEC" w:rsidRDefault="00AA3DEC" w:rsidP="00AA3DEC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A3DEC">
              <w:rPr>
                <w:b/>
                <w:bCs/>
              </w:rPr>
              <w:t>P</w:t>
            </w:r>
          </w:p>
        </w:tc>
      </w:tr>
      <w:tr w:rsidR="00AA3DEC" w:rsidRPr="00070E3B" w14:paraId="1D5F49D2" w14:textId="77777777" w:rsidTr="005746C6">
        <w:trPr>
          <w:trHeight w:val="446"/>
        </w:trPr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776E" w14:textId="3F96466D" w:rsidR="00AA3DEC" w:rsidRPr="00265967" w:rsidRDefault="00AA3DEC" w:rsidP="004812F8">
            <w:pPr>
              <w:widowControl/>
              <w:spacing w:line="276" w:lineRule="auto"/>
              <w:ind w:left="48"/>
              <w:jc w:val="left"/>
              <w:rPr>
                <w:b/>
                <w:bCs/>
              </w:rPr>
            </w:pPr>
            <w:r w:rsidRPr="00265967">
              <w:rPr>
                <w:b/>
                <w:bCs/>
              </w:rPr>
              <w:t xml:space="preserve">Age </w:t>
            </w: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5F92EA51" w14:textId="77777777" w:rsidR="00AA3DEC" w:rsidRPr="00070E3B" w:rsidRDefault="00AA3DEC" w:rsidP="004812F8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571E09D9" w14:textId="3087AA09" w:rsidR="00AA3DEC" w:rsidRPr="00070E3B" w:rsidRDefault="00AA3DEC" w:rsidP="004812F8">
            <w:pPr>
              <w:widowControl/>
              <w:spacing w:line="276" w:lineRule="auto"/>
              <w:ind w:left="48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41" w:type="dxa"/>
            <w:tcBorders>
              <w:top w:val="single" w:sz="12" w:space="0" w:color="auto"/>
            </w:tcBorders>
          </w:tcPr>
          <w:p w14:paraId="366CAC24" w14:textId="1D97B03E" w:rsidR="00AA3DEC" w:rsidRPr="00070E3B" w:rsidRDefault="00AA3DEC" w:rsidP="00DC0BAB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0" w:type="dxa"/>
            <w:tcBorders>
              <w:top w:val="single" w:sz="12" w:space="0" w:color="auto"/>
            </w:tcBorders>
          </w:tcPr>
          <w:p w14:paraId="319E34E0" w14:textId="2B5C5850" w:rsidR="00AA3DEC" w:rsidRPr="00070E3B" w:rsidRDefault="00AA3DEC" w:rsidP="00DC0BAB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746C6" w:rsidRPr="00070E3B" w14:paraId="1B54C53E" w14:textId="77777777" w:rsidTr="005746C6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FCBF6" w14:textId="7BA74A30" w:rsidR="005746C6" w:rsidRPr="00265967" w:rsidRDefault="005746C6" w:rsidP="005746C6">
            <w:pPr>
              <w:widowControl/>
              <w:spacing w:line="276" w:lineRule="auto"/>
              <w:ind w:left="48"/>
              <w:jc w:val="left"/>
            </w:pPr>
            <w:r w:rsidRPr="00265967">
              <w:t>70-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1B9A" w14:textId="7EAB9D70" w:rsidR="005746C6" w:rsidRPr="00265967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064</w:t>
            </w:r>
          </w:p>
        </w:tc>
        <w:tc>
          <w:tcPr>
            <w:tcW w:w="1162" w:type="dxa"/>
          </w:tcPr>
          <w:p w14:paraId="79DA56B7" w14:textId="22341778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659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2141" w:type="dxa"/>
          </w:tcPr>
          <w:p w14:paraId="483D9541" w14:textId="725404DF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630" w:type="dxa"/>
          </w:tcPr>
          <w:p w14:paraId="0DFC18EC" w14:textId="3EFB0558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746C6" w:rsidRPr="00070E3B" w14:paraId="7F3B1155" w14:textId="77777777" w:rsidTr="005746C6">
        <w:trPr>
          <w:trHeight w:val="446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F9525" w14:textId="3E718FB0" w:rsidR="005746C6" w:rsidRPr="00265967" w:rsidRDefault="005746C6" w:rsidP="005746C6">
            <w:pPr>
              <w:widowControl/>
              <w:spacing w:line="276" w:lineRule="auto"/>
              <w:ind w:left="48"/>
              <w:jc w:val="left"/>
            </w:pPr>
            <w:r w:rsidRPr="00265967">
              <w:t>75-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896C" w14:textId="18C3D63C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422</w:t>
            </w:r>
          </w:p>
        </w:tc>
        <w:tc>
          <w:tcPr>
            <w:tcW w:w="1162" w:type="dxa"/>
          </w:tcPr>
          <w:p w14:paraId="08F3B5FF" w14:textId="7EB0C7F2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53</w:t>
            </w:r>
          </w:p>
        </w:tc>
        <w:tc>
          <w:tcPr>
            <w:tcW w:w="2141" w:type="dxa"/>
          </w:tcPr>
          <w:p w14:paraId="08999F21" w14:textId="5D6E4C5F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40-0.788</w:t>
            </w:r>
          </w:p>
        </w:tc>
        <w:tc>
          <w:tcPr>
            <w:tcW w:w="1630" w:type="dxa"/>
          </w:tcPr>
          <w:p w14:paraId="64111AB9" w14:textId="6540FF52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746C6" w:rsidRPr="00070E3B" w14:paraId="453573FD" w14:textId="77777777" w:rsidTr="005746C6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4D9D3" w14:textId="5966026C" w:rsidR="005746C6" w:rsidRPr="00265967" w:rsidRDefault="005746C6" w:rsidP="005746C6">
            <w:pPr>
              <w:widowControl/>
              <w:spacing w:line="276" w:lineRule="auto"/>
              <w:ind w:left="48"/>
              <w:jc w:val="left"/>
            </w:pPr>
            <w:r w:rsidRPr="00265967">
              <w:t>80-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819C" w14:textId="2BFE7412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41</w:t>
            </w:r>
          </w:p>
        </w:tc>
        <w:tc>
          <w:tcPr>
            <w:tcW w:w="1162" w:type="dxa"/>
          </w:tcPr>
          <w:p w14:paraId="128576DD" w14:textId="3FEBCD79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46</w:t>
            </w:r>
          </w:p>
        </w:tc>
        <w:tc>
          <w:tcPr>
            <w:tcW w:w="2141" w:type="dxa"/>
          </w:tcPr>
          <w:p w14:paraId="252DC92A" w14:textId="3BF3145F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80-0.330</w:t>
            </w:r>
          </w:p>
        </w:tc>
        <w:tc>
          <w:tcPr>
            <w:tcW w:w="1630" w:type="dxa"/>
          </w:tcPr>
          <w:p w14:paraId="21293726" w14:textId="0566EB50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746C6" w:rsidRPr="00070E3B" w14:paraId="3AA39951" w14:textId="77777777" w:rsidTr="005746C6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F79D1" w14:textId="42AE9FA2" w:rsidR="005746C6" w:rsidRPr="00265967" w:rsidRDefault="005746C6" w:rsidP="005746C6">
            <w:pPr>
              <w:widowControl/>
              <w:spacing w:line="276" w:lineRule="auto"/>
              <w:ind w:left="48"/>
              <w:jc w:val="left"/>
            </w:pPr>
            <w:r w:rsidRPr="00265967">
              <w:t>≥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D9859" w14:textId="5BB799D3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66</w:t>
            </w:r>
          </w:p>
        </w:tc>
        <w:tc>
          <w:tcPr>
            <w:tcW w:w="1162" w:type="dxa"/>
          </w:tcPr>
          <w:p w14:paraId="74C222F7" w14:textId="4A1711AB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93</w:t>
            </w:r>
          </w:p>
        </w:tc>
        <w:tc>
          <w:tcPr>
            <w:tcW w:w="2141" w:type="dxa"/>
          </w:tcPr>
          <w:p w14:paraId="56C4571D" w14:textId="1024496A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6-0.195</w:t>
            </w:r>
          </w:p>
        </w:tc>
        <w:tc>
          <w:tcPr>
            <w:tcW w:w="1630" w:type="dxa"/>
          </w:tcPr>
          <w:p w14:paraId="654246D0" w14:textId="031D9C86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746C6" w:rsidRPr="00070E3B" w14:paraId="039F0FEF" w14:textId="77777777" w:rsidTr="005746C6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D7BE1" w14:textId="413F2B7C" w:rsidR="005746C6" w:rsidRPr="00BD45F0" w:rsidRDefault="005746C6" w:rsidP="005746C6">
            <w:pPr>
              <w:widowControl/>
              <w:spacing w:line="276" w:lineRule="auto"/>
              <w:ind w:left="48"/>
              <w:jc w:val="left"/>
              <w:rPr>
                <w:b/>
                <w:bCs/>
              </w:rPr>
            </w:pPr>
            <w:r w:rsidRPr="00BD45F0">
              <w:rPr>
                <w:rFonts w:hint="eastAsia"/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ex</w:t>
            </w:r>
          </w:p>
        </w:tc>
        <w:tc>
          <w:tcPr>
            <w:tcW w:w="1136" w:type="dxa"/>
          </w:tcPr>
          <w:p w14:paraId="56B7996B" w14:textId="77777777" w:rsidR="005746C6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1162" w:type="dxa"/>
          </w:tcPr>
          <w:p w14:paraId="34464706" w14:textId="0E9A7643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141" w:type="dxa"/>
          </w:tcPr>
          <w:p w14:paraId="071F7452" w14:textId="6BD8C5A4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630" w:type="dxa"/>
          </w:tcPr>
          <w:p w14:paraId="5CBE17AC" w14:textId="71BAB606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10</w:t>
            </w:r>
          </w:p>
        </w:tc>
      </w:tr>
      <w:tr w:rsidR="005746C6" w:rsidRPr="00070E3B" w14:paraId="4F97168D" w14:textId="77777777" w:rsidTr="005746C6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6892E" w14:textId="1DFAEA16" w:rsidR="005746C6" w:rsidRPr="00BD45F0" w:rsidRDefault="005746C6" w:rsidP="005746C6">
            <w:pPr>
              <w:widowControl/>
              <w:spacing w:line="276" w:lineRule="auto"/>
              <w:ind w:left="48"/>
              <w:jc w:val="left"/>
              <w:rPr>
                <w:b/>
                <w:bCs/>
              </w:rPr>
            </w:pPr>
            <w:r w:rsidRPr="00BD45F0">
              <w:rPr>
                <w:rFonts w:hint="eastAsia"/>
                <w:b/>
                <w:bCs/>
              </w:rPr>
              <w:t>R</w:t>
            </w:r>
            <w:r w:rsidRPr="00BD45F0">
              <w:rPr>
                <w:b/>
                <w:bCs/>
              </w:rPr>
              <w:t>ace</w:t>
            </w:r>
          </w:p>
        </w:tc>
        <w:tc>
          <w:tcPr>
            <w:tcW w:w="1136" w:type="dxa"/>
          </w:tcPr>
          <w:p w14:paraId="0728F479" w14:textId="77777777" w:rsidR="005746C6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1162" w:type="dxa"/>
          </w:tcPr>
          <w:p w14:paraId="4A097E14" w14:textId="5C8576BC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141" w:type="dxa"/>
          </w:tcPr>
          <w:p w14:paraId="6936B355" w14:textId="3B94D1DB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630" w:type="dxa"/>
          </w:tcPr>
          <w:p w14:paraId="728ABD8F" w14:textId="05D0593C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32</w:t>
            </w:r>
          </w:p>
        </w:tc>
      </w:tr>
      <w:tr w:rsidR="005746C6" w:rsidRPr="00070E3B" w14:paraId="57335E0A" w14:textId="77777777" w:rsidTr="005746C6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37156" w14:textId="42F8C349" w:rsidR="005746C6" w:rsidRPr="008E7DF9" w:rsidRDefault="005746C6" w:rsidP="005746C6">
            <w:pPr>
              <w:widowControl/>
              <w:spacing w:line="276" w:lineRule="auto"/>
              <w:ind w:left="48"/>
              <w:jc w:val="left"/>
              <w:rPr>
                <w:b/>
                <w:bCs/>
              </w:rPr>
            </w:pPr>
            <w:r w:rsidRPr="008E7DF9">
              <w:rPr>
                <w:b/>
                <w:bCs/>
              </w:rPr>
              <w:t>AJCC</w:t>
            </w:r>
          </w:p>
        </w:tc>
        <w:tc>
          <w:tcPr>
            <w:tcW w:w="1136" w:type="dxa"/>
          </w:tcPr>
          <w:p w14:paraId="7270AF84" w14:textId="77777777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62" w:type="dxa"/>
          </w:tcPr>
          <w:p w14:paraId="15693CEC" w14:textId="49378832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41" w:type="dxa"/>
          </w:tcPr>
          <w:p w14:paraId="0152E2E9" w14:textId="77777777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0" w:type="dxa"/>
          </w:tcPr>
          <w:p w14:paraId="6FC79887" w14:textId="467CEBBE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 0.001</w:t>
            </w:r>
          </w:p>
        </w:tc>
      </w:tr>
      <w:tr w:rsidR="005746C6" w:rsidRPr="00070E3B" w14:paraId="1FB92A05" w14:textId="77777777" w:rsidTr="006C42A1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75A9" w14:textId="08D2E51D" w:rsidR="005746C6" w:rsidRPr="008E7DF9" w:rsidRDefault="005746C6" w:rsidP="005746C6">
            <w:pPr>
              <w:widowControl/>
              <w:spacing w:line="276" w:lineRule="auto"/>
              <w:ind w:left="48"/>
              <w:jc w:val="left"/>
            </w:pPr>
            <w:proofErr w:type="spellStart"/>
            <w:r w:rsidRPr="008E7DF9">
              <w:t>Ⅰ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0ADC" w14:textId="5726FD48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591</w:t>
            </w:r>
          </w:p>
        </w:tc>
        <w:tc>
          <w:tcPr>
            <w:tcW w:w="1162" w:type="dxa"/>
          </w:tcPr>
          <w:p w14:paraId="414F3F34" w14:textId="680A547C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2141" w:type="dxa"/>
          </w:tcPr>
          <w:p w14:paraId="18387C7E" w14:textId="75E521F1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630" w:type="dxa"/>
          </w:tcPr>
          <w:p w14:paraId="2DBBFBD7" w14:textId="77777777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746C6" w:rsidRPr="00070E3B" w14:paraId="018E3446" w14:textId="77777777" w:rsidTr="006C42A1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766AD" w14:textId="72295F38" w:rsidR="005746C6" w:rsidRPr="008E7DF9" w:rsidRDefault="005746C6" w:rsidP="005746C6">
            <w:pPr>
              <w:widowControl/>
              <w:spacing w:line="276" w:lineRule="auto"/>
              <w:ind w:left="48"/>
              <w:jc w:val="left"/>
            </w:pPr>
            <w:proofErr w:type="spellStart"/>
            <w:r w:rsidRPr="008E7DF9">
              <w:t>Ⅰ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3545" w14:textId="0DCF910B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067</w:t>
            </w:r>
          </w:p>
        </w:tc>
        <w:tc>
          <w:tcPr>
            <w:tcW w:w="1162" w:type="dxa"/>
          </w:tcPr>
          <w:p w14:paraId="2BF41340" w14:textId="1FA596C1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01</w:t>
            </w:r>
          </w:p>
        </w:tc>
        <w:tc>
          <w:tcPr>
            <w:tcW w:w="2141" w:type="dxa"/>
          </w:tcPr>
          <w:p w14:paraId="4D934116" w14:textId="32041D4F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26-7.718</w:t>
            </w:r>
          </w:p>
        </w:tc>
        <w:tc>
          <w:tcPr>
            <w:tcW w:w="1630" w:type="dxa"/>
          </w:tcPr>
          <w:p w14:paraId="3150BDCD" w14:textId="77777777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746C6" w:rsidRPr="00070E3B" w14:paraId="568FB3E9" w14:textId="77777777" w:rsidTr="006C42A1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DA61D" w14:textId="3994E6AD" w:rsidR="005746C6" w:rsidRPr="008E7DF9" w:rsidRDefault="005746C6" w:rsidP="005746C6">
            <w:pPr>
              <w:widowControl/>
              <w:spacing w:line="276" w:lineRule="auto"/>
              <w:ind w:left="48"/>
              <w:jc w:val="left"/>
            </w:pPr>
            <w:bookmarkStart w:id="1" w:name="_Hlk94091150"/>
            <w:r w:rsidRPr="008E7DF9">
              <w:t>Ⅱ</w:t>
            </w:r>
            <w:bookmarkEnd w:id="1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F8E2" w14:textId="6EFC1D53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5</w:t>
            </w:r>
          </w:p>
        </w:tc>
        <w:tc>
          <w:tcPr>
            <w:tcW w:w="1162" w:type="dxa"/>
          </w:tcPr>
          <w:p w14:paraId="0A5B7769" w14:textId="2D2952A9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471</w:t>
            </w:r>
          </w:p>
        </w:tc>
        <w:tc>
          <w:tcPr>
            <w:tcW w:w="2141" w:type="dxa"/>
          </w:tcPr>
          <w:p w14:paraId="7200A8AB" w14:textId="66877A06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.702-37.154</w:t>
            </w:r>
          </w:p>
        </w:tc>
        <w:tc>
          <w:tcPr>
            <w:tcW w:w="1630" w:type="dxa"/>
          </w:tcPr>
          <w:p w14:paraId="54C9A36F" w14:textId="77777777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746C6" w:rsidRPr="00070E3B" w14:paraId="485B82BC" w14:textId="77777777" w:rsidTr="005746C6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0A6A" w14:textId="78AA30BB" w:rsidR="005746C6" w:rsidRPr="008E7DF9" w:rsidRDefault="005746C6" w:rsidP="005746C6">
            <w:pPr>
              <w:widowControl/>
              <w:spacing w:line="276" w:lineRule="auto"/>
              <w:ind w:left="48"/>
              <w:jc w:val="left"/>
            </w:pPr>
            <w:r w:rsidRPr="009913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1136" w:type="dxa"/>
          </w:tcPr>
          <w:p w14:paraId="7BE31093" w14:textId="77777777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62" w:type="dxa"/>
          </w:tcPr>
          <w:p w14:paraId="098893E2" w14:textId="47DCC7A0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41" w:type="dxa"/>
          </w:tcPr>
          <w:p w14:paraId="579DFF52" w14:textId="77777777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30" w:type="dxa"/>
          </w:tcPr>
          <w:p w14:paraId="7146E8BD" w14:textId="637FD14D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0</w:t>
            </w:r>
          </w:p>
        </w:tc>
      </w:tr>
      <w:tr w:rsidR="005746C6" w:rsidRPr="00070E3B" w14:paraId="015312FC" w14:textId="77777777" w:rsidTr="00FA084E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D770F" w14:textId="2786AC48" w:rsidR="005746C6" w:rsidRPr="00702E9C" w:rsidRDefault="005746C6" w:rsidP="005746C6">
            <w:pPr>
              <w:widowControl/>
              <w:spacing w:line="276" w:lineRule="auto"/>
              <w:ind w:left="48"/>
              <w:jc w:val="left"/>
            </w:pPr>
            <w:r w:rsidRPr="008E7DF9">
              <w:t>Ⅰ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DCCF4" w14:textId="52818F70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08</w:t>
            </w:r>
          </w:p>
        </w:tc>
        <w:tc>
          <w:tcPr>
            <w:tcW w:w="1162" w:type="dxa"/>
          </w:tcPr>
          <w:p w14:paraId="279D3771" w14:textId="50FFD43B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2141" w:type="dxa"/>
          </w:tcPr>
          <w:p w14:paraId="5564BE58" w14:textId="24FC1602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630" w:type="dxa"/>
          </w:tcPr>
          <w:p w14:paraId="14E71D13" w14:textId="77777777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746C6" w:rsidRPr="00070E3B" w14:paraId="3F6325EB" w14:textId="77777777" w:rsidTr="00FA084E">
        <w:trPr>
          <w:trHeight w:val="45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BBD9" w14:textId="748C0B50" w:rsidR="005746C6" w:rsidRPr="00702E9C" w:rsidRDefault="005746C6" w:rsidP="005746C6">
            <w:pPr>
              <w:widowControl/>
              <w:spacing w:line="276" w:lineRule="auto"/>
              <w:ind w:left="48"/>
              <w:jc w:val="left"/>
            </w:pPr>
            <w:r w:rsidRPr="008E7DF9">
              <w:t>Ⅱ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444A" w14:textId="4F689DFE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177</w:t>
            </w:r>
          </w:p>
        </w:tc>
        <w:tc>
          <w:tcPr>
            <w:tcW w:w="1162" w:type="dxa"/>
          </w:tcPr>
          <w:p w14:paraId="52507934" w14:textId="522C673C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71</w:t>
            </w:r>
          </w:p>
        </w:tc>
        <w:tc>
          <w:tcPr>
            <w:tcW w:w="2141" w:type="dxa"/>
          </w:tcPr>
          <w:p w14:paraId="7446A604" w14:textId="2145DAE7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86-2.103</w:t>
            </w:r>
          </w:p>
        </w:tc>
        <w:tc>
          <w:tcPr>
            <w:tcW w:w="1630" w:type="dxa"/>
          </w:tcPr>
          <w:p w14:paraId="555BD765" w14:textId="77777777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746C6" w:rsidRPr="00070E3B" w14:paraId="68461B21" w14:textId="77777777" w:rsidTr="00FA084E">
        <w:trPr>
          <w:trHeight w:val="457"/>
        </w:trPr>
        <w:tc>
          <w:tcPr>
            <w:tcW w:w="1512" w:type="dxa"/>
          </w:tcPr>
          <w:p w14:paraId="42AA480A" w14:textId="24F4731D" w:rsidR="005746C6" w:rsidRPr="00702E9C" w:rsidRDefault="005746C6" w:rsidP="005746C6">
            <w:pPr>
              <w:widowControl/>
              <w:spacing w:line="276" w:lineRule="auto"/>
              <w:ind w:left="48"/>
              <w:jc w:val="left"/>
            </w:pPr>
            <w:r w:rsidRPr="008E7DF9">
              <w:rPr>
                <w:rFonts w:hint="eastAsia"/>
              </w:rPr>
              <w:t>Ⅲ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1BA9" w14:textId="7B81FF19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851</w:t>
            </w:r>
          </w:p>
        </w:tc>
        <w:tc>
          <w:tcPr>
            <w:tcW w:w="1162" w:type="dxa"/>
          </w:tcPr>
          <w:p w14:paraId="199A75B6" w14:textId="56258181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78</w:t>
            </w:r>
          </w:p>
        </w:tc>
        <w:tc>
          <w:tcPr>
            <w:tcW w:w="2141" w:type="dxa"/>
          </w:tcPr>
          <w:p w14:paraId="55A284EF" w14:textId="7F18C2A9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C0B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482-2.666</w:t>
            </w:r>
          </w:p>
        </w:tc>
        <w:tc>
          <w:tcPr>
            <w:tcW w:w="1630" w:type="dxa"/>
          </w:tcPr>
          <w:p w14:paraId="56D2990B" w14:textId="77777777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746C6" w:rsidRPr="00070E3B" w14:paraId="235BBAB6" w14:textId="77777777" w:rsidTr="005746C6">
        <w:trPr>
          <w:trHeight w:val="457"/>
        </w:trPr>
        <w:tc>
          <w:tcPr>
            <w:tcW w:w="1512" w:type="dxa"/>
          </w:tcPr>
          <w:p w14:paraId="2CDA5956" w14:textId="14522F14" w:rsidR="005746C6" w:rsidRPr="00BD45F0" w:rsidRDefault="005746C6" w:rsidP="005746C6">
            <w:pPr>
              <w:widowControl/>
              <w:spacing w:line="276" w:lineRule="auto"/>
              <w:ind w:left="48"/>
              <w:jc w:val="left"/>
              <w:rPr>
                <w:b/>
                <w:bCs/>
              </w:rPr>
            </w:pPr>
            <w:r w:rsidRPr="00BD45F0">
              <w:rPr>
                <w:rFonts w:hint="eastAsia"/>
                <w:b/>
                <w:bCs/>
              </w:rPr>
              <w:t>L</w:t>
            </w:r>
            <w:r w:rsidRPr="00BD45F0">
              <w:rPr>
                <w:b/>
                <w:bCs/>
              </w:rPr>
              <w:t>aterality</w:t>
            </w:r>
          </w:p>
        </w:tc>
        <w:tc>
          <w:tcPr>
            <w:tcW w:w="1136" w:type="dxa"/>
          </w:tcPr>
          <w:p w14:paraId="4FF9BBFD" w14:textId="77777777" w:rsidR="005746C6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1162" w:type="dxa"/>
          </w:tcPr>
          <w:p w14:paraId="4FA1FF20" w14:textId="51C00E84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141" w:type="dxa"/>
          </w:tcPr>
          <w:p w14:paraId="14C54206" w14:textId="77E1A2EB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630" w:type="dxa"/>
          </w:tcPr>
          <w:p w14:paraId="6E829A06" w14:textId="5EA92753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81</w:t>
            </w:r>
          </w:p>
        </w:tc>
      </w:tr>
      <w:tr w:rsidR="005746C6" w:rsidRPr="00070E3B" w14:paraId="4D0123ED" w14:textId="77777777" w:rsidTr="005746C6">
        <w:trPr>
          <w:trHeight w:val="457"/>
        </w:trPr>
        <w:tc>
          <w:tcPr>
            <w:tcW w:w="1512" w:type="dxa"/>
          </w:tcPr>
          <w:p w14:paraId="1B412BF8" w14:textId="6291083D" w:rsidR="005746C6" w:rsidRPr="00BD45F0" w:rsidRDefault="005746C6" w:rsidP="005746C6">
            <w:pPr>
              <w:widowControl/>
              <w:spacing w:line="276" w:lineRule="auto"/>
              <w:ind w:left="48"/>
              <w:jc w:val="left"/>
              <w:rPr>
                <w:b/>
                <w:bCs/>
              </w:rPr>
            </w:pPr>
            <w:r w:rsidRPr="00BD45F0">
              <w:rPr>
                <w:rFonts w:hint="eastAsia"/>
                <w:b/>
                <w:bCs/>
              </w:rPr>
              <w:t>H</w:t>
            </w:r>
            <w:r w:rsidRPr="00BD45F0">
              <w:rPr>
                <w:b/>
                <w:bCs/>
              </w:rPr>
              <w:t>istologic</w:t>
            </w:r>
          </w:p>
        </w:tc>
        <w:tc>
          <w:tcPr>
            <w:tcW w:w="1136" w:type="dxa"/>
          </w:tcPr>
          <w:p w14:paraId="3472E424" w14:textId="77777777" w:rsidR="005746C6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1162" w:type="dxa"/>
          </w:tcPr>
          <w:p w14:paraId="2E4097B2" w14:textId="3AADB12D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141" w:type="dxa"/>
          </w:tcPr>
          <w:p w14:paraId="7F084FE4" w14:textId="27AFFB34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630" w:type="dxa"/>
          </w:tcPr>
          <w:p w14:paraId="7CEDE1EC" w14:textId="119229CE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83</w:t>
            </w:r>
          </w:p>
        </w:tc>
      </w:tr>
      <w:tr w:rsidR="005746C6" w:rsidRPr="00070E3B" w14:paraId="3D0B6319" w14:textId="77777777" w:rsidTr="005746C6">
        <w:trPr>
          <w:trHeight w:val="457"/>
        </w:trPr>
        <w:tc>
          <w:tcPr>
            <w:tcW w:w="1512" w:type="dxa"/>
          </w:tcPr>
          <w:p w14:paraId="1E554C93" w14:textId="19FFDAFA" w:rsidR="005746C6" w:rsidRPr="00BD45F0" w:rsidRDefault="005746C6" w:rsidP="005746C6">
            <w:pPr>
              <w:widowControl/>
              <w:spacing w:line="276" w:lineRule="auto"/>
              <w:ind w:left="48"/>
              <w:jc w:val="left"/>
              <w:rPr>
                <w:b/>
                <w:bCs/>
              </w:rPr>
            </w:pPr>
            <w:r w:rsidRPr="00BD45F0">
              <w:rPr>
                <w:b/>
                <w:bCs/>
              </w:rPr>
              <w:t>Tumor size</w:t>
            </w:r>
          </w:p>
        </w:tc>
        <w:tc>
          <w:tcPr>
            <w:tcW w:w="1136" w:type="dxa"/>
          </w:tcPr>
          <w:p w14:paraId="3E352518" w14:textId="77777777" w:rsidR="005746C6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1162" w:type="dxa"/>
          </w:tcPr>
          <w:p w14:paraId="49676245" w14:textId="36A6F5EC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141" w:type="dxa"/>
          </w:tcPr>
          <w:p w14:paraId="1E31BF42" w14:textId="2210AF2E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630" w:type="dxa"/>
          </w:tcPr>
          <w:p w14:paraId="7582FC06" w14:textId="21916F62" w:rsidR="005746C6" w:rsidRPr="00070E3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60</w:t>
            </w:r>
          </w:p>
        </w:tc>
      </w:tr>
      <w:tr w:rsidR="005746C6" w:rsidRPr="00070E3B" w14:paraId="20621F84" w14:textId="77777777" w:rsidTr="005746C6">
        <w:trPr>
          <w:trHeight w:val="457"/>
        </w:trPr>
        <w:tc>
          <w:tcPr>
            <w:tcW w:w="1512" w:type="dxa"/>
          </w:tcPr>
          <w:p w14:paraId="39924B0D" w14:textId="35693501" w:rsidR="005746C6" w:rsidRPr="00BD45F0" w:rsidRDefault="005746C6" w:rsidP="005746C6">
            <w:pPr>
              <w:widowControl/>
              <w:spacing w:line="276" w:lineRule="auto"/>
              <w:ind w:left="48"/>
              <w:jc w:val="left"/>
              <w:rPr>
                <w:b/>
                <w:bCs/>
              </w:rPr>
            </w:pPr>
            <w:r w:rsidRPr="00BD45F0">
              <w:rPr>
                <w:rFonts w:hint="eastAsia"/>
                <w:b/>
                <w:bCs/>
              </w:rPr>
              <w:t>M</w:t>
            </w:r>
            <w:r w:rsidRPr="00BD45F0">
              <w:rPr>
                <w:b/>
                <w:bCs/>
              </w:rPr>
              <w:t>arital</w:t>
            </w:r>
          </w:p>
        </w:tc>
        <w:tc>
          <w:tcPr>
            <w:tcW w:w="1136" w:type="dxa"/>
          </w:tcPr>
          <w:p w14:paraId="0D8BF3B9" w14:textId="77777777" w:rsidR="005746C6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1162" w:type="dxa"/>
          </w:tcPr>
          <w:p w14:paraId="3C560378" w14:textId="17DCD2B4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141" w:type="dxa"/>
          </w:tcPr>
          <w:p w14:paraId="4ACFF2F4" w14:textId="751D40EA" w:rsidR="005746C6" w:rsidRPr="00DC0BAB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630" w:type="dxa"/>
          </w:tcPr>
          <w:p w14:paraId="26A844BF" w14:textId="33EA18EC" w:rsidR="005746C6" w:rsidRDefault="005746C6" w:rsidP="005746C6">
            <w:pPr>
              <w:widowControl/>
              <w:spacing w:line="276" w:lineRule="auto"/>
              <w:ind w:left="48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570</w:t>
            </w:r>
          </w:p>
        </w:tc>
      </w:tr>
      <w:bookmarkEnd w:id="0"/>
    </w:tbl>
    <w:p w14:paraId="50962E80" w14:textId="77777777" w:rsidR="00070E3B" w:rsidRPr="00070E3B" w:rsidRDefault="00070E3B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070E3B" w:rsidRPr="00070E3B" w:rsidSect="00265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56EF7" w14:textId="77777777" w:rsidR="00B77832" w:rsidRDefault="00B77832" w:rsidP="00DD3FAA">
      <w:r>
        <w:separator/>
      </w:r>
    </w:p>
  </w:endnote>
  <w:endnote w:type="continuationSeparator" w:id="0">
    <w:p w14:paraId="3C426D5E" w14:textId="77777777" w:rsidR="00B77832" w:rsidRDefault="00B77832" w:rsidP="00DD3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967BF" w14:textId="77777777" w:rsidR="00B77832" w:rsidRDefault="00B77832" w:rsidP="00DD3FAA">
      <w:r>
        <w:separator/>
      </w:r>
    </w:p>
  </w:footnote>
  <w:footnote w:type="continuationSeparator" w:id="0">
    <w:p w14:paraId="4978B941" w14:textId="77777777" w:rsidR="00B77832" w:rsidRDefault="00B77832" w:rsidP="00DD3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E3B"/>
    <w:rsid w:val="00070E3B"/>
    <w:rsid w:val="00265967"/>
    <w:rsid w:val="004812F8"/>
    <w:rsid w:val="005746C6"/>
    <w:rsid w:val="006528BF"/>
    <w:rsid w:val="00695EAD"/>
    <w:rsid w:val="0086289A"/>
    <w:rsid w:val="008E7DF9"/>
    <w:rsid w:val="00AA3DEC"/>
    <w:rsid w:val="00B77832"/>
    <w:rsid w:val="00BD45F0"/>
    <w:rsid w:val="00D804BF"/>
    <w:rsid w:val="00DC0BAB"/>
    <w:rsid w:val="00DD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4DC43"/>
  <w15:chartTrackingRefBased/>
  <w15:docId w15:val="{49D0A139-2807-4E2C-AD92-AF8BDF60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70E3B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70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3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3F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3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3F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意义</dc:creator>
  <cp:keywords/>
  <dc:description/>
  <cp:lastModifiedBy>刘 意义</cp:lastModifiedBy>
  <cp:revision>9</cp:revision>
  <dcterms:created xsi:type="dcterms:W3CDTF">2022-03-16T15:13:00Z</dcterms:created>
  <dcterms:modified xsi:type="dcterms:W3CDTF">2023-02-23T14:46:00Z</dcterms:modified>
</cp:coreProperties>
</file>